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699" w:rsidRDefault="00AD2699" w:rsidP="00CA471A">
      <w:bookmarkStart w:id="0" w:name="_GoBack"/>
      <w:bookmarkEnd w:id="0"/>
      <w:r w:rsidRPr="006816A1">
        <w:rPr>
          <w:b/>
        </w:rPr>
        <w:t>Figure S2</w:t>
      </w:r>
      <w:r>
        <w:t xml:space="preserve"> Observed and expected frequency of each genotype (AA: </w:t>
      </w:r>
      <w:r w:rsidRPr="00AD2699">
        <w:t>homozygous for the reference allele</w:t>
      </w:r>
      <w:r>
        <w:t xml:space="preserve">; Aa: </w:t>
      </w:r>
      <w:r w:rsidRPr="00AD2699">
        <w:t>heterozygote</w:t>
      </w:r>
      <w:r>
        <w:t xml:space="preserve">; aa: </w:t>
      </w:r>
      <w:r w:rsidRPr="00AD2699">
        <w:t xml:space="preserve">homozygous for the </w:t>
      </w:r>
      <w:r>
        <w:t>alternate</w:t>
      </w:r>
      <w:r w:rsidRPr="00AD2699">
        <w:t xml:space="preserve"> allele</w:t>
      </w:r>
      <w:r>
        <w:t>) across 526,301 markers.</w:t>
      </w:r>
    </w:p>
    <w:tbl>
      <w:tblPr>
        <w:tblStyle w:val="TableGrid"/>
        <w:tblpPr w:leftFromText="180" w:rightFromText="180" w:vertAnchor="text" w:horzAnchor="margin" w:tblpY="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3138"/>
        <w:gridCol w:w="3109"/>
      </w:tblGrid>
      <w:tr w:rsidR="00D85C24" w:rsidTr="00AD2699">
        <w:tc>
          <w:tcPr>
            <w:tcW w:w="3118" w:type="dxa"/>
          </w:tcPr>
          <w:p w:rsidR="00AD2699" w:rsidRDefault="00D85C24" w:rsidP="00AD2699">
            <w:r>
              <w:rPr>
                <w:noProof/>
                <w:lang w:eastAsia="en-US"/>
              </w:rPr>
              <w:drawing>
                <wp:inline distT="0" distB="0" distL="0" distR="0">
                  <wp:extent cx="1945843" cy="1698915"/>
                  <wp:effectExtent l="0" t="0" r="0" b="0"/>
                  <wp:docPr id="3" name="Picture 3" descr="C:\Users\Chen User\AppData\Local\Microsoft\Windows\INetCache\Content.Word\All_pop_aa2_homo_Diag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Chen User\AppData\Local\Microsoft\Windows\INetCache\Content.Word\All_pop_aa2_homo_Diagn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452" cy="1707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6" w:type="dxa"/>
          </w:tcPr>
          <w:p w:rsidR="00AD2699" w:rsidRDefault="00A27294" w:rsidP="00AD2699">
            <w:r>
              <w:rPr>
                <w:noProof/>
                <w:lang w:eastAsia="en-US"/>
              </w:rPr>
              <w:drawing>
                <wp:inline distT="0" distB="0" distL="0" distR="0">
                  <wp:extent cx="1962150" cy="1715257"/>
                  <wp:effectExtent l="0" t="0" r="0" b="0"/>
                  <wp:docPr id="1" name="Picture 1" descr="C:\Users\Chen User\AppData\Local\Microsoft\Windows\INetCache\Content.Word\All_pop_Aa2_homo_Diag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Chen User\AppData\Local\Microsoft\Windows\INetCache\Content.Word\All_pop_Aa2_homo_Diagn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5432" cy="1718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6" w:type="dxa"/>
          </w:tcPr>
          <w:p w:rsidR="00AD2699" w:rsidRDefault="00D85C24" w:rsidP="00AD2699">
            <w:r>
              <w:rPr>
                <w:noProof/>
                <w:lang w:eastAsia="en-US"/>
              </w:rPr>
              <w:drawing>
                <wp:inline distT="0" distB="0" distL="0" distR="0">
                  <wp:extent cx="1935328" cy="1689735"/>
                  <wp:effectExtent l="0" t="0" r="8255" b="5715"/>
                  <wp:docPr id="2" name="Picture 2" descr="C:\Users\Chen User\AppData\Local\Microsoft\Windows\INetCache\Content.Word\All_pop_aa2_homo_Diag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Chen User\AppData\Local\Microsoft\Windows\INetCache\Content.Word\All_pop_aa2_homo_Diagn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6533" cy="1699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D2699" w:rsidRDefault="00AD2699" w:rsidP="00CA471A"/>
    <w:p w:rsidR="00AD2699" w:rsidRDefault="00AD2699" w:rsidP="00CA471A"/>
    <w:p w:rsidR="00AD2699" w:rsidRDefault="00AD2699"/>
    <w:sectPr w:rsidR="00AD269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44FC" w:rsidRDefault="005044FC" w:rsidP="009A699F">
      <w:pPr>
        <w:spacing w:after="0" w:line="240" w:lineRule="auto"/>
      </w:pPr>
      <w:r>
        <w:separator/>
      </w:r>
    </w:p>
  </w:endnote>
  <w:endnote w:type="continuationSeparator" w:id="0">
    <w:p w:rsidR="005044FC" w:rsidRDefault="005044FC" w:rsidP="009A6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699F" w:rsidRDefault="009A69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699F" w:rsidRDefault="009A699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699F" w:rsidRDefault="009A69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44FC" w:rsidRDefault="005044FC" w:rsidP="009A699F">
      <w:pPr>
        <w:spacing w:after="0" w:line="240" w:lineRule="auto"/>
      </w:pPr>
      <w:r>
        <w:separator/>
      </w:r>
    </w:p>
  </w:footnote>
  <w:footnote w:type="continuationSeparator" w:id="0">
    <w:p w:rsidR="005044FC" w:rsidRDefault="005044FC" w:rsidP="009A69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699F" w:rsidRDefault="009A699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699F" w:rsidRDefault="009A699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699F" w:rsidRDefault="009A69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CFB"/>
    <w:rsid w:val="00017C3E"/>
    <w:rsid w:val="00112578"/>
    <w:rsid w:val="00113224"/>
    <w:rsid w:val="00173146"/>
    <w:rsid w:val="001A3D19"/>
    <w:rsid w:val="00264040"/>
    <w:rsid w:val="00326189"/>
    <w:rsid w:val="0035709D"/>
    <w:rsid w:val="005044FC"/>
    <w:rsid w:val="00522239"/>
    <w:rsid w:val="006816A1"/>
    <w:rsid w:val="00753733"/>
    <w:rsid w:val="00760230"/>
    <w:rsid w:val="007D05DE"/>
    <w:rsid w:val="007F0B87"/>
    <w:rsid w:val="007F0EE8"/>
    <w:rsid w:val="00842D81"/>
    <w:rsid w:val="008604CD"/>
    <w:rsid w:val="00881CF3"/>
    <w:rsid w:val="009A699F"/>
    <w:rsid w:val="00A27294"/>
    <w:rsid w:val="00A63828"/>
    <w:rsid w:val="00A762E5"/>
    <w:rsid w:val="00A953E9"/>
    <w:rsid w:val="00AA40FC"/>
    <w:rsid w:val="00AD2699"/>
    <w:rsid w:val="00B07134"/>
    <w:rsid w:val="00BE6ED8"/>
    <w:rsid w:val="00C53B98"/>
    <w:rsid w:val="00CA471A"/>
    <w:rsid w:val="00CD3B26"/>
    <w:rsid w:val="00D23021"/>
    <w:rsid w:val="00D85C24"/>
    <w:rsid w:val="00DE5CFB"/>
    <w:rsid w:val="00E13FB6"/>
    <w:rsid w:val="00E155F5"/>
    <w:rsid w:val="00EA64DE"/>
    <w:rsid w:val="00EF56D9"/>
    <w:rsid w:val="00F76514"/>
    <w:rsid w:val="00FB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6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99F"/>
  </w:style>
  <w:style w:type="paragraph" w:styleId="Footer">
    <w:name w:val="footer"/>
    <w:basedOn w:val="Normal"/>
    <w:link w:val="FooterChar"/>
    <w:uiPriority w:val="99"/>
    <w:unhideWhenUsed/>
    <w:rsid w:val="009A6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5-26T01:02:00Z</dcterms:created>
  <dcterms:modified xsi:type="dcterms:W3CDTF">2018-05-26T01:03:00Z</dcterms:modified>
</cp:coreProperties>
</file>